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0D7EB" w14:textId="07176A80" w:rsidR="004B4270" w:rsidRPr="00663FE3" w:rsidRDefault="00017F8B" w:rsidP="003F7EC2">
      <w:pPr>
        <w:rPr>
          <w:lang w:val="en-GB"/>
        </w:rPr>
      </w:pPr>
      <w:r>
        <w:rPr>
          <w:lang w:val="en-GB"/>
        </w:rPr>
        <w:t xml:space="preserve">Title: </w:t>
      </w:r>
      <w:r w:rsidRPr="00017F8B">
        <w:rPr>
          <w:lang w:val="en-GB"/>
        </w:rPr>
        <w:t xml:space="preserve">Mobile phone-based lifestyle support for families with young children in Primary Health Care (MINISTOP 2.0): Exploring </w:t>
      </w:r>
      <w:proofErr w:type="spellStart"/>
      <w:r w:rsidRPr="00017F8B">
        <w:rPr>
          <w:lang w:val="en-GB"/>
        </w:rPr>
        <w:t>behavioral</w:t>
      </w:r>
      <w:proofErr w:type="spellEnd"/>
      <w:r w:rsidRPr="00017F8B">
        <w:rPr>
          <w:lang w:val="en-GB"/>
        </w:rPr>
        <w:t xml:space="preserve"> change determinants for implementation using the COM-B model.</w:t>
      </w:r>
      <w:r>
        <w:rPr>
          <w:lang w:val="en-GB"/>
        </w:rPr>
        <w:t xml:space="preserve"> </w:t>
      </w:r>
      <w:r>
        <w:rPr>
          <w:lang w:val="en-GB"/>
        </w:rPr>
        <w:br/>
      </w:r>
      <w:r w:rsidR="003F7EC2" w:rsidRPr="00663FE3">
        <w:rPr>
          <w:lang w:val="en-GB"/>
        </w:rPr>
        <w:t xml:space="preserve">Authors: Kristin Thomas, Margit </w:t>
      </w:r>
      <w:proofErr w:type="spellStart"/>
      <w:r w:rsidR="003F7EC2" w:rsidRPr="00663FE3">
        <w:rPr>
          <w:lang w:val="en-GB"/>
        </w:rPr>
        <w:t>Neher</w:t>
      </w:r>
      <w:proofErr w:type="spellEnd"/>
      <w:r w:rsidR="003F7EC2" w:rsidRPr="00663FE3">
        <w:rPr>
          <w:lang w:val="en-GB"/>
        </w:rPr>
        <w:t xml:space="preserve">, Christina </w:t>
      </w:r>
      <w:proofErr w:type="spellStart"/>
      <w:r w:rsidR="003F7EC2" w:rsidRPr="00663FE3">
        <w:rPr>
          <w:lang w:val="en-GB"/>
        </w:rPr>
        <w:t>Alexandrou</w:t>
      </w:r>
      <w:proofErr w:type="spellEnd"/>
      <w:r w:rsidR="003F7EC2" w:rsidRPr="00663FE3">
        <w:rPr>
          <w:lang w:val="en-GB"/>
        </w:rPr>
        <w:t xml:space="preserve">, Ulrika </w:t>
      </w:r>
      <w:proofErr w:type="spellStart"/>
      <w:r w:rsidR="003F7EC2" w:rsidRPr="00663FE3">
        <w:rPr>
          <w:lang w:val="en-GB"/>
        </w:rPr>
        <w:t>Müssener</w:t>
      </w:r>
      <w:proofErr w:type="spellEnd"/>
      <w:r w:rsidR="003F7EC2" w:rsidRPr="00663FE3">
        <w:rPr>
          <w:lang w:val="en-GB"/>
        </w:rPr>
        <w:t xml:space="preserve">, Hanna </w:t>
      </w:r>
      <w:proofErr w:type="spellStart"/>
      <w:r w:rsidR="003F7EC2" w:rsidRPr="00663FE3">
        <w:rPr>
          <w:lang w:val="en-GB"/>
        </w:rPr>
        <w:t>Henriksson</w:t>
      </w:r>
      <w:proofErr w:type="spellEnd"/>
      <w:r w:rsidR="003F7EC2" w:rsidRPr="00663FE3">
        <w:rPr>
          <w:lang w:val="en-GB"/>
        </w:rPr>
        <w:t xml:space="preserve"> and Marie </w:t>
      </w:r>
      <w:proofErr w:type="spellStart"/>
      <w:r w:rsidR="003F7EC2" w:rsidRPr="00663FE3">
        <w:rPr>
          <w:lang w:val="en-GB"/>
        </w:rPr>
        <w:t>Löf</w:t>
      </w:r>
      <w:proofErr w:type="spellEnd"/>
      <w:r w:rsidR="003F7EC2" w:rsidRPr="00663FE3">
        <w:rPr>
          <w:lang w:val="en-GB"/>
        </w:rPr>
        <w:t>.</w:t>
      </w:r>
    </w:p>
    <w:p w14:paraId="7FE428F4" w14:textId="77777777" w:rsidR="00C434E6" w:rsidRPr="00663FE3" w:rsidRDefault="00C434E6">
      <w:pPr>
        <w:rPr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8"/>
        <w:gridCol w:w="1832"/>
        <w:gridCol w:w="3236"/>
        <w:gridCol w:w="7744"/>
      </w:tblGrid>
      <w:tr w:rsidR="00D35F46" w:rsidRPr="00663FE3" w14:paraId="540C15EE" w14:textId="77777777" w:rsidTr="005A20F7">
        <w:tc>
          <w:tcPr>
            <w:tcW w:w="5000" w:type="pct"/>
            <w:gridSpan w:val="4"/>
          </w:tcPr>
          <w:p w14:paraId="4DF53C03" w14:textId="3F2E9727" w:rsidR="00D35F46" w:rsidRPr="00663FE3" w:rsidRDefault="00BD18AB">
            <w:pPr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Supplementary material</w:t>
            </w:r>
            <w:r w:rsidR="00D35F46" w:rsidRPr="00663FE3">
              <w:rPr>
                <w:rFonts w:ascii="Gadugi" w:hAnsi="Gadugi"/>
                <w:sz w:val="18"/>
                <w:szCs w:val="18"/>
                <w:lang w:val="en-GB"/>
              </w:rPr>
              <w:t xml:space="preserve"> </w:t>
            </w:r>
            <w:r w:rsidR="00273660">
              <w:rPr>
                <w:rFonts w:ascii="Gadugi" w:hAnsi="Gadugi"/>
                <w:sz w:val="18"/>
                <w:szCs w:val="18"/>
                <w:lang w:val="en-GB"/>
              </w:rPr>
              <w:t>3</w:t>
            </w:r>
            <w:r w:rsidR="00D35F46" w:rsidRPr="00663FE3">
              <w:rPr>
                <w:rFonts w:ascii="Gadugi" w:hAnsi="Gadugi"/>
                <w:sz w:val="18"/>
                <w:szCs w:val="18"/>
                <w:lang w:val="en-GB"/>
              </w:rPr>
              <w:t xml:space="preserve">. Codebook based on </w:t>
            </w:r>
            <w:r w:rsidR="003F7EC2" w:rsidRPr="00663FE3">
              <w:rPr>
                <w:rFonts w:ascii="Gadugi" w:hAnsi="Gadugi"/>
                <w:sz w:val="18"/>
                <w:szCs w:val="18"/>
                <w:lang w:val="en-GB"/>
              </w:rPr>
              <w:t xml:space="preserve">the </w:t>
            </w:r>
            <w:r w:rsidR="00D35F46" w:rsidRPr="00663FE3">
              <w:rPr>
                <w:rFonts w:ascii="Gadugi" w:hAnsi="Gadugi"/>
                <w:sz w:val="18"/>
                <w:szCs w:val="18"/>
                <w:lang w:val="en-GB"/>
              </w:rPr>
              <w:t xml:space="preserve">COM-B </w:t>
            </w:r>
            <w:r w:rsidR="003F7EC2" w:rsidRPr="00663FE3">
              <w:rPr>
                <w:rFonts w:ascii="Gadugi" w:hAnsi="Gadugi"/>
                <w:sz w:val="18"/>
                <w:szCs w:val="18"/>
                <w:lang w:val="en-GB"/>
              </w:rPr>
              <w:t>model and</w:t>
            </w:r>
            <w:r w:rsidR="00273660">
              <w:rPr>
                <w:rFonts w:ascii="Gadugi" w:hAnsi="Gadugi"/>
                <w:sz w:val="18"/>
                <w:szCs w:val="18"/>
                <w:lang w:val="en-GB"/>
              </w:rPr>
              <w:t xml:space="preserve"> </w:t>
            </w:r>
            <w:r w:rsidR="003F7EC2" w:rsidRPr="00663FE3">
              <w:rPr>
                <w:rFonts w:ascii="Gadugi" w:hAnsi="Gadugi"/>
                <w:sz w:val="18"/>
                <w:szCs w:val="18"/>
                <w:lang w:val="en-GB"/>
              </w:rPr>
              <w:t>Theoretical Domains Framework [2</w:t>
            </w:r>
            <w:r w:rsidR="00273660">
              <w:rPr>
                <w:rFonts w:ascii="Gadugi" w:hAnsi="Gadugi"/>
                <w:sz w:val="18"/>
                <w:szCs w:val="18"/>
                <w:lang w:val="en-GB"/>
              </w:rPr>
              <w:t>8</w:t>
            </w:r>
            <w:r w:rsidR="003F7EC2" w:rsidRPr="00663FE3">
              <w:rPr>
                <w:rFonts w:ascii="Gadugi" w:hAnsi="Gadugi"/>
                <w:sz w:val="18"/>
                <w:szCs w:val="18"/>
                <w:lang w:val="en-GB"/>
              </w:rPr>
              <w:t>].</w:t>
            </w:r>
          </w:p>
        </w:tc>
      </w:tr>
      <w:tr w:rsidR="003F7EC2" w:rsidRPr="00663FE3" w14:paraId="2640780D" w14:textId="77777777" w:rsidTr="00F41B64">
        <w:tc>
          <w:tcPr>
            <w:tcW w:w="495" w:type="pct"/>
          </w:tcPr>
          <w:p w14:paraId="3CAA4C77" w14:textId="45577B3D" w:rsidR="003F7EC2" w:rsidRPr="00663FE3" w:rsidRDefault="003F7EC2">
            <w:pPr>
              <w:rPr>
                <w:rFonts w:ascii="Gadugi" w:hAnsi="Gadugi"/>
                <w:b/>
                <w:bCs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b/>
                <w:bCs/>
                <w:sz w:val="18"/>
                <w:szCs w:val="18"/>
                <w:lang w:val="en-GB"/>
              </w:rPr>
              <w:t>COM-B</w:t>
            </w:r>
            <w:r w:rsidRPr="00663FE3">
              <w:rPr>
                <w:rFonts w:ascii="Gadugi" w:hAnsi="Gadugi"/>
                <w:b/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44" w:type="pct"/>
          </w:tcPr>
          <w:p w14:paraId="61880373" w14:textId="481F9D0A" w:rsidR="003F7EC2" w:rsidRPr="00663FE3" w:rsidRDefault="003F7EC2">
            <w:pPr>
              <w:rPr>
                <w:rFonts w:ascii="Gadugi" w:hAnsi="Gadugi"/>
                <w:b/>
                <w:bCs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b/>
                <w:bCs/>
                <w:sz w:val="18"/>
                <w:szCs w:val="18"/>
                <w:lang w:val="en-GB"/>
              </w:rPr>
              <w:t>TDF</w:t>
            </w:r>
            <w:r w:rsidRPr="00663FE3">
              <w:rPr>
                <w:rFonts w:ascii="Gadugi" w:hAnsi="Gadugi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  <w:r w:rsidRPr="00663FE3">
              <w:rPr>
                <w:rFonts w:ascii="Gadugi" w:hAnsi="Gadugi"/>
                <w:b/>
                <w:bCs/>
                <w:sz w:val="18"/>
                <w:szCs w:val="18"/>
                <w:lang w:val="en-GB"/>
              </w:rPr>
              <w:t xml:space="preserve"> domain</w:t>
            </w:r>
          </w:p>
          <w:p w14:paraId="39F92BA5" w14:textId="77777777" w:rsidR="003F7EC2" w:rsidRPr="00663FE3" w:rsidRDefault="003F7EC2">
            <w:pPr>
              <w:rPr>
                <w:rFonts w:ascii="Gadugi" w:hAnsi="Gadugi"/>
                <w:b/>
                <w:bCs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b/>
                <w:bCs/>
                <w:sz w:val="18"/>
                <w:szCs w:val="18"/>
                <w:lang w:val="en-GB"/>
              </w:rPr>
              <w:t>Definition</w:t>
            </w:r>
          </w:p>
        </w:tc>
        <w:tc>
          <w:tcPr>
            <w:tcW w:w="1138" w:type="pct"/>
          </w:tcPr>
          <w:p w14:paraId="270C1CC1" w14:textId="77777777" w:rsidR="003F7EC2" w:rsidRPr="00663FE3" w:rsidRDefault="003F7EC2">
            <w:pPr>
              <w:rPr>
                <w:rFonts w:ascii="Gadugi" w:hAnsi="Gadugi"/>
                <w:b/>
                <w:bCs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b/>
                <w:bCs/>
                <w:sz w:val="18"/>
                <w:szCs w:val="18"/>
                <w:lang w:val="en-GB"/>
              </w:rPr>
              <w:t>Theoretical constructs represented in each domain</w:t>
            </w:r>
          </w:p>
        </w:tc>
        <w:tc>
          <w:tcPr>
            <w:tcW w:w="2723" w:type="pct"/>
          </w:tcPr>
          <w:p w14:paraId="16B7DA5A" w14:textId="27A405A6" w:rsidR="003F7EC2" w:rsidRPr="00663FE3" w:rsidRDefault="003F7EC2">
            <w:pPr>
              <w:rPr>
                <w:rFonts w:ascii="Gadugi" w:hAnsi="Gadugi"/>
                <w:b/>
                <w:bCs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b/>
                <w:bCs/>
                <w:sz w:val="18"/>
                <w:szCs w:val="18"/>
                <w:lang w:val="en-GB"/>
              </w:rPr>
              <w:t>Codebook guid</w:t>
            </w:r>
            <w:r w:rsidR="00663FE3" w:rsidRPr="00663FE3">
              <w:rPr>
                <w:rFonts w:ascii="Gadugi" w:hAnsi="Gadugi"/>
                <w:b/>
                <w:bCs/>
                <w:sz w:val="18"/>
                <w:szCs w:val="18"/>
                <w:lang w:val="en-GB"/>
              </w:rPr>
              <w:t xml:space="preserve">ance </w:t>
            </w:r>
            <w:r w:rsidR="00663FE3">
              <w:rPr>
                <w:rFonts w:ascii="Gadugi" w:hAnsi="Gadugi"/>
                <w:b/>
                <w:bCs/>
                <w:sz w:val="18"/>
                <w:szCs w:val="18"/>
                <w:lang w:val="en-GB"/>
              </w:rPr>
              <w:t>with potential topics of data</w:t>
            </w:r>
          </w:p>
        </w:tc>
      </w:tr>
      <w:tr w:rsidR="003F7EC2" w:rsidRPr="00663FE3" w14:paraId="1B650C90" w14:textId="77777777" w:rsidTr="00F41B64">
        <w:tc>
          <w:tcPr>
            <w:tcW w:w="495" w:type="pct"/>
            <w:vMerge w:val="restart"/>
          </w:tcPr>
          <w:p w14:paraId="13541F77" w14:textId="67074B42" w:rsidR="003F7EC2" w:rsidRPr="00663FE3" w:rsidRDefault="003F7EC2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Psychological capability</w:t>
            </w:r>
          </w:p>
        </w:tc>
        <w:tc>
          <w:tcPr>
            <w:tcW w:w="644" w:type="pct"/>
          </w:tcPr>
          <w:p w14:paraId="124A5DE5" w14:textId="6C444D3D" w:rsidR="003F7EC2" w:rsidRPr="00663FE3" w:rsidRDefault="003F7EC2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Knowledge</w:t>
            </w:r>
          </w:p>
          <w:p w14:paraId="1A910E1E" w14:textId="61DE45A1" w:rsidR="003F7EC2" w:rsidRPr="00663FE3" w:rsidRDefault="003F7EC2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  <w:p w14:paraId="1F7101AB" w14:textId="77777777" w:rsidR="003F7EC2" w:rsidRPr="00663FE3" w:rsidRDefault="003F7EC2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1138" w:type="pct"/>
          </w:tcPr>
          <w:p w14:paraId="4D59D05E" w14:textId="239C661F" w:rsidR="003F7EC2" w:rsidRPr="00663FE3" w:rsidRDefault="003F7EC2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Knowledge (including knowledge of condition/scientific rationale; procedural knowledge; knowledge of task environment</w:t>
            </w:r>
          </w:p>
        </w:tc>
        <w:tc>
          <w:tcPr>
            <w:tcW w:w="2723" w:type="pct"/>
          </w:tcPr>
          <w:p w14:paraId="0DF5254A" w14:textId="7D9555A4" w:rsidR="003F7EC2" w:rsidRPr="00663FE3" w:rsidRDefault="00467101" w:rsidP="00107AFF">
            <w:pPr>
              <w:pStyle w:val="ListParagraph"/>
              <w:numPr>
                <w:ilvl w:val="0"/>
                <w:numId w:val="15"/>
              </w:numPr>
              <w:tabs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Expressions of k</w:t>
            </w:r>
            <w:r w:rsidR="00663FE3" w:rsidRPr="00663FE3">
              <w:rPr>
                <w:rFonts w:ascii="Gadugi" w:hAnsi="Gadugi"/>
                <w:sz w:val="18"/>
                <w:szCs w:val="18"/>
                <w:lang w:val="en-GB"/>
              </w:rPr>
              <w:t xml:space="preserve">nowledge about </w:t>
            </w:r>
            <w:r w:rsidRPr="00467101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Pr="00467101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  <w:p w14:paraId="287CCEB4" w14:textId="4A9E4673" w:rsidR="00663FE3" w:rsidRDefault="00467101" w:rsidP="00107AFF">
            <w:pPr>
              <w:pStyle w:val="ListParagraph"/>
              <w:numPr>
                <w:ilvl w:val="0"/>
                <w:numId w:val="15"/>
              </w:numPr>
              <w:tabs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Expressions of k</w:t>
            </w:r>
            <w:r w:rsidR="00663FE3">
              <w:rPr>
                <w:rFonts w:ascii="Gadugi" w:hAnsi="Gadugi"/>
                <w:sz w:val="18"/>
                <w:szCs w:val="18"/>
                <w:lang w:val="en-GB"/>
              </w:rPr>
              <w:t>nowledge about current practice routines</w:t>
            </w:r>
          </w:p>
          <w:p w14:paraId="02AB29D3" w14:textId="742EE4A4" w:rsidR="00663FE3" w:rsidRDefault="00467101" w:rsidP="00107AFF">
            <w:pPr>
              <w:pStyle w:val="ListParagraph"/>
              <w:numPr>
                <w:ilvl w:val="0"/>
                <w:numId w:val="15"/>
              </w:numPr>
              <w:tabs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Expressions of k</w:t>
            </w:r>
            <w:r w:rsidR="00663FE3">
              <w:rPr>
                <w:rFonts w:ascii="Gadugi" w:hAnsi="Gadugi"/>
                <w:sz w:val="18"/>
                <w:szCs w:val="18"/>
                <w:lang w:val="en-GB"/>
              </w:rPr>
              <w:t>nowledge about health behaviour and health risk behaviours</w:t>
            </w:r>
          </w:p>
          <w:p w14:paraId="37E8A306" w14:textId="629B7680" w:rsidR="00663FE3" w:rsidRDefault="00467101" w:rsidP="00107AFF">
            <w:pPr>
              <w:pStyle w:val="ListParagraph"/>
              <w:numPr>
                <w:ilvl w:val="0"/>
                <w:numId w:val="15"/>
              </w:numPr>
              <w:tabs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Expressions of k</w:t>
            </w:r>
            <w:r w:rsidR="00663FE3">
              <w:rPr>
                <w:rFonts w:ascii="Gadugi" w:hAnsi="Gadugi"/>
                <w:sz w:val="18"/>
                <w:szCs w:val="18"/>
                <w:lang w:val="en-GB"/>
              </w:rPr>
              <w:t>nowledge about available resources and opportunities at the workplace</w:t>
            </w:r>
          </w:p>
          <w:p w14:paraId="2C678BA5" w14:textId="2CCB0B7E" w:rsidR="003F7EC2" w:rsidRPr="00663FE3" w:rsidRDefault="00663FE3" w:rsidP="00107AFF">
            <w:pPr>
              <w:pStyle w:val="ListParagraph"/>
              <w:numPr>
                <w:ilvl w:val="0"/>
                <w:numId w:val="15"/>
              </w:numPr>
              <w:tabs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Implicit knowledge about current practice routines</w:t>
            </w:r>
          </w:p>
        </w:tc>
      </w:tr>
      <w:tr w:rsidR="007B0059" w:rsidRPr="00663FE3" w14:paraId="311DFB4F" w14:textId="77777777" w:rsidTr="00F41B64">
        <w:tc>
          <w:tcPr>
            <w:tcW w:w="495" w:type="pct"/>
            <w:vMerge/>
          </w:tcPr>
          <w:p w14:paraId="7B4361CA" w14:textId="77777777" w:rsidR="007B0059" w:rsidRPr="00663FE3" w:rsidRDefault="007B0059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</w:tcPr>
          <w:p w14:paraId="13F3EE38" w14:textId="77777777" w:rsidR="007B0059" w:rsidRPr="00663FE3" w:rsidRDefault="007B0059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Cognitive skills</w:t>
            </w:r>
          </w:p>
          <w:p w14:paraId="630B897A" w14:textId="27221DC3" w:rsidR="007B0059" w:rsidRPr="00663FE3" w:rsidRDefault="007B0059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1138" w:type="pct"/>
          </w:tcPr>
          <w:p w14:paraId="4CA5FA57" w14:textId="1B893EB7" w:rsidR="007B0059" w:rsidRPr="00663FE3" w:rsidRDefault="007B0059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Skills; skill development; competence; ability; interpersonal skills; practice; skill assessment</w:t>
            </w:r>
          </w:p>
        </w:tc>
        <w:tc>
          <w:tcPr>
            <w:tcW w:w="2723" w:type="pct"/>
          </w:tcPr>
          <w:p w14:paraId="71ED1904" w14:textId="77777777" w:rsidR="00467101" w:rsidRDefault="00467101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Expressed c</w:t>
            </w:r>
            <w:r w:rsidR="007B0059">
              <w:rPr>
                <w:rFonts w:ascii="Gadugi" w:hAnsi="Gadugi"/>
                <w:sz w:val="18"/>
                <w:szCs w:val="18"/>
                <w:lang w:val="en-GB"/>
              </w:rPr>
              <w:t xml:space="preserve">ompetency in </w:t>
            </w:r>
            <w:r w:rsidRPr="00467101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Pr="00467101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  <w:r w:rsidRPr="00467101">
              <w:rPr>
                <w:rFonts w:ascii="Gadugi" w:hAnsi="Gadugi"/>
                <w:sz w:val="18"/>
                <w:szCs w:val="18"/>
                <w:lang w:val="en-GB"/>
              </w:rPr>
              <w:t xml:space="preserve"> </w:t>
            </w:r>
          </w:p>
          <w:p w14:paraId="034BF186" w14:textId="6FC9F8AA" w:rsidR="007B0059" w:rsidRDefault="00467101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Expressed c</w:t>
            </w:r>
            <w:r w:rsidR="007B0059">
              <w:rPr>
                <w:rFonts w:ascii="Gadugi" w:hAnsi="Gadugi"/>
                <w:sz w:val="18"/>
                <w:szCs w:val="18"/>
                <w:lang w:val="en-GB"/>
              </w:rPr>
              <w:t xml:space="preserve">ompetency to reach families from diverse cultural backgrounds </w:t>
            </w:r>
          </w:p>
          <w:p w14:paraId="29FC32C8" w14:textId="509A7AF7" w:rsidR="007B0059" w:rsidRDefault="00467101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Expressed c</w:t>
            </w:r>
            <w:r w:rsidR="007B0059">
              <w:rPr>
                <w:rFonts w:ascii="Gadugi" w:hAnsi="Gadugi"/>
                <w:sz w:val="18"/>
                <w:szCs w:val="18"/>
                <w:lang w:val="en-GB"/>
              </w:rPr>
              <w:t>ompetency to use tools e.g., material and motivational interviewing in health visits</w:t>
            </w:r>
          </w:p>
          <w:p w14:paraId="17BBC0BC" w14:textId="28606F5E" w:rsidR="00107AFF" w:rsidRDefault="00467101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Expressed c</w:t>
            </w:r>
            <w:r w:rsidR="007B0059">
              <w:rPr>
                <w:rFonts w:ascii="Gadugi" w:hAnsi="Gadugi"/>
                <w:sz w:val="18"/>
                <w:szCs w:val="18"/>
                <w:lang w:val="en-GB"/>
              </w:rPr>
              <w:t xml:space="preserve">ompetency to assess need of care and </w:t>
            </w:r>
            <w:r w:rsidR="00107AFF">
              <w:rPr>
                <w:rFonts w:ascii="Gadugi" w:hAnsi="Gadugi"/>
                <w:sz w:val="18"/>
                <w:szCs w:val="18"/>
                <w:lang w:val="en-GB"/>
              </w:rPr>
              <w:t>build rapport with families</w:t>
            </w:r>
          </w:p>
          <w:p w14:paraId="0AC13514" w14:textId="775A8C43" w:rsidR="007B0059" w:rsidRPr="00467101" w:rsidRDefault="00107AFF" w:rsidP="00467101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Expressed competency relevant for practice routines</w:t>
            </w:r>
          </w:p>
        </w:tc>
      </w:tr>
      <w:tr w:rsidR="00107AFF" w:rsidRPr="00663FE3" w14:paraId="3061A467" w14:textId="77777777" w:rsidTr="00F41B64">
        <w:tc>
          <w:tcPr>
            <w:tcW w:w="495" w:type="pct"/>
            <w:vMerge/>
          </w:tcPr>
          <w:p w14:paraId="4DF8DA5F" w14:textId="77777777" w:rsidR="00107AFF" w:rsidRPr="00663FE3" w:rsidRDefault="00107AFF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</w:tcPr>
          <w:p w14:paraId="7F9D09CA" w14:textId="77777777" w:rsidR="00107AFF" w:rsidRPr="00663FE3" w:rsidRDefault="00107AFF" w:rsidP="00107AFF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Memory, attention and decision processes</w:t>
            </w:r>
          </w:p>
          <w:p w14:paraId="5EDE59BC" w14:textId="77777777" w:rsidR="00107AFF" w:rsidRPr="00663FE3" w:rsidRDefault="00107AFF" w:rsidP="00012410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1138" w:type="pct"/>
          </w:tcPr>
          <w:p w14:paraId="1325585E" w14:textId="4CDBFA70" w:rsidR="00107AFF" w:rsidRPr="00663FE3" w:rsidRDefault="00107AFF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Memory attention; attention control; decision-making; cognitive overload/tiredness</w:t>
            </w:r>
          </w:p>
        </w:tc>
        <w:tc>
          <w:tcPr>
            <w:tcW w:w="2723" w:type="pct"/>
          </w:tcPr>
          <w:p w14:paraId="1ABBC42D" w14:textId="5BA6B02E" w:rsidR="00107AFF" w:rsidRDefault="00107AFF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Expression</w:t>
            </w:r>
            <w:r w:rsidR="00467101">
              <w:rPr>
                <w:rFonts w:ascii="Gadugi" w:hAnsi="Gadugi"/>
                <w:sz w:val="18"/>
                <w:szCs w:val="18"/>
                <w:lang w:val="en-GB"/>
              </w:rPr>
              <w:t>s</w:t>
            </w: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 of implementing </w:t>
            </w:r>
            <w:r w:rsidR="00467101" w:rsidRPr="00467101">
              <w:rPr>
                <w:rFonts w:ascii="Gadugi" w:hAnsi="Gadugi"/>
                <w:sz w:val="18"/>
                <w:szCs w:val="18"/>
                <w:lang w:val="en-GB"/>
              </w:rPr>
              <w:t xml:space="preserve">preventative </w:t>
            </w:r>
            <w:r w:rsidR="00467101">
              <w:rPr>
                <w:rFonts w:ascii="Gadugi" w:hAnsi="Gadugi"/>
                <w:sz w:val="18"/>
                <w:szCs w:val="18"/>
                <w:lang w:val="en-GB"/>
              </w:rPr>
              <w:t xml:space="preserve">work </w:t>
            </w:r>
            <w:r w:rsidR="00467101" w:rsidRPr="00467101">
              <w:rPr>
                <w:rFonts w:ascii="Gadugi" w:hAnsi="Gadugi"/>
                <w:sz w:val="18"/>
                <w:szCs w:val="18"/>
                <w:lang w:val="en-GB"/>
              </w:rPr>
              <w:t xml:space="preserve">and using </w:t>
            </w:r>
            <w:proofErr w:type="spellStart"/>
            <w:r w:rsidR="00467101" w:rsidRPr="00467101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</w:tc>
      </w:tr>
      <w:tr w:rsidR="00107AFF" w:rsidRPr="00663FE3" w14:paraId="38070A00" w14:textId="77777777" w:rsidTr="00F41B64">
        <w:tc>
          <w:tcPr>
            <w:tcW w:w="495" w:type="pct"/>
            <w:vMerge/>
          </w:tcPr>
          <w:p w14:paraId="0EB529C3" w14:textId="77777777" w:rsidR="00107AFF" w:rsidRPr="00663FE3" w:rsidRDefault="00107AFF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</w:tcPr>
          <w:p w14:paraId="4336E717" w14:textId="4608482B" w:rsidR="00107AFF" w:rsidRPr="00663FE3" w:rsidRDefault="00107AFF" w:rsidP="00107AFF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Behavio</w:t>
            </w:r>
            <w:r w:rsidR="00012410">
              <w:rPr>
                <w:rFonts w:ascii="Gadugi" w:hAnsi="Gadugi"/>
                <w:sz w:val="18"/>
                <w:szCs w:val="18"/>
                <w:lang w:val="en-GB"/>
              </w:rPr>
              <w:t>u</w:t>
            </w: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ral regulation</w:t>
            </w:r>
          </w:p>
          <w:p w14:paraId="570FD729" w14:textId="77777777" w:rsidR="00107AFF" w:rsidRPr="00663FE3" w:rsidRDefault="00107AFF" w:rsidP="00107AFF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1138" w:type="pct"/>
          </w:tcPr>
          <w:p w14:paraId="15BE1803" w14:textId="02611D94" w:rsidR="00107AFF" w:rsidRPr="00663FE3" w:rsidRDefault="00107AFF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Self-monitoring; breaking habit; action planning</w:t>
            </w:r>
          </w:p>
        </w:tc>
        <w:tc>
          <w:tcPr>
            <w:tcW w:w="2723" w:type="pct"/>
          </w:tcPr>
          <w:p w14:paraId="16A594FD" w14:textId="0588DFED" w:rsidR="00107AFF" w:rsidRDefault="00467101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Described s</w:t>
            </w:r>
            <w:r w:rsidR="00107AFF">
              <w:rPr>
                <w:rFonts w:ascii="Gadugi" w:hAnsi="Gadugi"/>
                <w:sz w:val="18"/>
                <w:szCs w:val="18"/>
                <w:lang w:val="en-GB"/>
              </w:rPr>
              <w:t xml:space="preserve">trategies or activities that </w:t>
            </w: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aim to </w:t>
            </w:r>
            <w:r w:rsidR="00107AFF">
              <w:rPr>
                <w:rFonts w:ascii="Gadugi" w:hAnsi="Gadugi"/>
                <w:sz w:val="18"/>
                <w:szCs w:val="18"/>
                <w:lang w:val="en-GB"/>
              </w:rPr>
              <w:t>brake habits in routine practice</w:t>
            </w:r>
          </w:p>
          <w:p w14:paraId="5A3403A7" w14:textId="58A61B47" w:rsidR="00107AFF" w:rsidRDefault="00107AFF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Awareness of different </w:t>
            </w:r>
            <w:r w:rsidR="00467101">
              <w:rPr>
                <w:rFonts w:ascii="Gadugi" w:hAnsi="Gadugi"/>
                <w:sz w:val="18"/>
                <w:szCs w:val="18"/>
                <w:lang w:val="en-GB"/>
              </w:rPr>
              <w:t xml:space="preserve">health </w:t>
            </w: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behaviours </w:t>
            </w:r>
            <w:r w:rsidR="00467101">
              <w:rPr>
                <w:rFonts w:ascii="Gadugi" w:hAnsi="Gadugi"/>
                <w:sz w:val="18"/>
                <w:szCs w:val="18"/>
                <w:lang w:val="en-GB"/>
              </w:rPr>
              <w:t xml:space="preserve">and health risk behaviours - </w:t>
            </w:r>
            <w:r>
              <w:rPr>
                <w:rFonts w:ascii="Gadugi" w:hAnsi="Gadugi"/>
                <w:sz w:val="18"/>
                <w:szCs w:val="18"/>
                <w:lang w:val="en-GB"/>
              </w:rPr>
              <w:t>and their consequences</w:t>
            </w:r>
          </w:p>
          <w:p w14:paraId="38ABF5F2" w14:textId="777169DA" w:rsidR="00107AFF" w:rsidRDefault="00107AFF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Expressed plans for behaviour or practice change</w:t>
            </w:r>
            <w:r w:rsidR="00467101">
              <w:rPr>
                <w:rFonts w:ascii="Gadugi" w:hAnsi="Gadugi"/>
                <w:sz w:val="18"/>
                <w:szCs w:val="18"/>
                <w:lang w:val="en-GB"/>
              </w:rPr>
              <w:t>s</w:t>
            </w:r>
          </w:p>
        </w:tc>
      </w:tr>
      <w:tr w:rsidR="00012410" w:rsidRPr="00663FE3" w14:paraId="4D9AE676" w14:textId="77777777" w:rsidTr="00F41B64">
        <w:tc>
          <w:tcPr>
            <w:tcW w:w="495" w:type="pct"/>
          </w:tcPr>
          <w:p w14:paraId="5FC7E8B5" w14:textId="2F8339A5" w:rsidR="00012410" w:rsidRPr="00663FE3" w:rsidRDefault="00012410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Physical capability</w:t>
            </w:r>
          </w:p>
        </w:tc>
        <w:tc>
          <w:tcPr>
            <w:tcW w:w="644" w:type="pct"/>
          </w:tcPr>
          <w:p w14:paraId="221E2F66" w14:textId="77777777" w:rsidR="00012410" w:rsidRPr="00663FE3" w:rsidRDefault="00012410" w:rsidP="00012410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Physical skills</w:t>
            </w:r>
          </w:p>
          <w:p w14:paraId="13375467" w14:textId="77777777" w:rsidR="00012410" w:rsidRPr="00663FE3" w:rsidRDefault="00012410" w:rsidP="00107AFF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1138" w:type="pct"/>
          </w:tcPr>
          <w:p w14:paraId="4CADB56E" w14:textId="5DCBEDBE" w:rsidR="00012410" w:rsidRPr="00663FE3" w:rsidRDefault="00012410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 xml:space="preserve">Skills; skill development; competence; ability; interpersonal skills; practice; skill assessment  </w:t>
            </w:r>
          </w:p>
        </w:tc>
        <w:tc>
          <w:tcPr>
            <w:tcW w:w="2723" w:type="pct"/>
          </w:tcPr>
          <w:p w14:paraId="53A6EDFF" w14:textId="517D2A0B" w:rsidR="00012410" w:rsidRDefault="00467101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Expressed c</w:t>
            </w:r>
            <w:r w:rsidR="00012410">
              <w:rPr>
                <w:rFonts w:ascii="Gadugi" w:hAnsi="Gadugi"/>
                <w:sz w:val="18"/>
                <w:szCs w:val="18"/>
                <w:lang w:val="en-GB"/>
              </w:rPr>
              <w:t xml:space="preserve">apability of how to </w:t>
            </w: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implement </w:t>
            </w:r>
            <w:r w:rsidRPr="00467101">
              <w:rPr>
                <w:rFonts w:ascii="Gadugi" w:hAnsi="Gadugi"/>
                <w:sz w:val="18"/>
                <w:szCs w:val="18"/>
                <w:lang w:val="en-GB"/>
              </w:rPr>
              <w:t xml:space="preserve">preventative </w:t>
            </w: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work </w:t>
            </w:r>
            <w:r w:rsidRPr="00467101">
              <w:rPr>
                <w:rFonts w:ascii="Gadugi" w:hAnsi="Gadugi"/>
                <w:sz w:val="18"/>
                <w:szCs w:val="18"/>
                <w:lang w:val="en-GB"/>
              </w:rPr>
              <w:t xml:space="preserve">and using </w:t>
            </w:r>
            <w:proofErr w:type="spellStart"/>
            <w:r w:rsidRPr="00467101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  <w:p w14:paraId="3F1617C6" w14:textId="68D8257D" w:rsidR="00012410" w:rsidRDefault="00012410" w:rsidP="00012410">
            <w:pPr>
              <w:pStyle w:val="ListParagraph"/>
              <w:tabs>
                <w:tab w:val="left" w:pos="151"/>
                <w:tab w:val="left" w:pos="280"/>
              </w:tabs>
              <w:ind w:left="126"/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</w:tr>
      <w:tr w:rsidR="00012410" w:rsidRPr="00663FE3" w14:paraId="55CFC399" w14:textId="77777777" w:rsidTr="00F41B64">
        <w:tc>
          <w:tcPr>
            <w:tcW w:w="495" w:type="pct"/>
          </w:tcPr>
          <w:p w14:paraId="4776A413" w14:textId="3DD91D61" w:rsidR="00012410" w:rsidRPr="00663FE3" w:rsidRDefault="00012410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Social opportunity</w:t>
            </w:r>
          </w:p>
        </w:tc>
        <w:tc>
          <w:tcPr>
            <w:tcW w:w="644" w:type="pct"/>
          </w:tcPr>
          <w:p w14:paraId="5581549D" w14:textId="77777777" w:rsidR="00012410" w:rsidRPr="00663FE3" w:rsidRDefault="00012410" w:rsidP="00012410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Social influences</w:t>
            </w:r>
          </w:p>
          <w:p w14:paraId="2D814911" w14:textId="77777777" w:rsidR="00012410" w:rsidRPr="00663FE3" w:rsidRDefault="00012410" w:rsidP="00012410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1138" w:type="pct"/>
          </w:tcPr>
          <w:p w14:paraId="53DCD4AF" w14:textId="13C559DA" w:rsidR="00012410" w:rsidRPr="00663FE3" w:rsidRDefault="00012410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Social pressure; social norms; group conformity; social comparisons; group norms; social support; power; intergroup conflict; alienation; group identify; modelling</w:t>
            </w:r>
          </w:p>
        </w:tc>
        <w:tc>
          <w:tcPr>
            <w:tcW w:w="2723" w:type="pct"/>
          </w:tcPr>
          <w:p w14:paraId="3C34697B" w14:textId="51C6B339" w:rsidR="00012410" w:rsidRDefault="00467101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Perceived s</w:t>
            </w:r>
            <w:r w:rsidR="00012410">
              <w:rPr>
                <w:rFonts w:ascii="Gadugi" w:hAnsi="Gadugi"/>
                <w:sz w:val="18"/>
                <w:szCs w:val="18"/>
                <w:lang w:val="en-GB"/>
              </w:rPr>
              <w:t xml:space="preserve">ocial support for </w:t>
            </w:r>
            <w:r w:rsidRPr="00467101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Pr="00467101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  <w:p w14:paraId="730CCA99" w14:textId="4466AA52" w:rsidR="00012410" w:rsidRDefault="00467101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Expressions of n</w:t>
            </w:r>
            <w:r w:rsidR="00012410">
              <w:rPr>
                <w:rFonts w:ascii="Gadugi" w:hAnsi="Gadugi"/>
                <w:sz w:val="18"/>
                <w:szCs w:val="18"/>
                <w:lang w:val="en-GB"/>
              </w:rPr>
              <w:t xml:space="preserve">orms for </w:t>
            </w:r>
            <w:r w:rsidRPr="00467101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Pr="00467101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  <w:p w14:paraId="59D830AA" w14:textId="33F08F26" w:rsidR="00012410" w:rsidRDefault="00012410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Expressions of group identity that could influence </w:t>
            </w:r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</w:tc>
      </w:tr>
      <w:tr w:rsidR="00012410" w:rsidRPr="00663FE3" w14:paraId="0D308ADA" w14:textId="77777777" w:rsidTr="00F41B64">
        <w:tc>
          <w:tcPr>
            <w:tcW w:w="495" w:type="pct"/>
          </w:tcPr>
          <w:p w14:paraId="78C63225" w14:textId="6BA9D63A" w:rsidR="00012410" w:rsidRPr="00663FE3" w:rsidRDefault="00012410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Physical opportunity</w:t>
            </w:r>
          </w:p>
        </w:tc>
        <w:tc>
          <w:tcPr>
            <w:tcW w:w="644" w:type="pct"/>
          </w:tcPr>
          <w:p w14:paraId="306F3CF6" w14:textId="77777777" w:rsidR="00012410" w:rsidRPr="00663FE3" w:rsidRDefault="00012410" w:rsidP="00012410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Environmental context and resources</w:t>
            </w:r>
          </w:p>
          <w:p w14:paraId="667EA695" w14:textId="77777777" w:rsidR="00012410" w:rsidRPr="00663FE3" w:rsidRDefault="00012410" w:rsidP="00012410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1138" w:type="pct"/>
          </w:tcPr>
          <w:p w14:paraId="23C986C2" w14:textId="252D320A" w:rsidR="00012410" w:rsidRPr="00663FE3" w:rsidRDefault="00012410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 xml:space="preserve">Environmental stressors; resources/material resources; organizational culture/climate; salient events/critical incidents; person x environment interaction; barriers and </w:t>
            </w:r>
            <w:r w:rsidRPr="00663FE3">
              <w:rPr>
                <w:rFonts w:ascii="Gadugi" w:hAnsi="Gadugi"/>
                <w:sz w:val="18"/>
                <w:szCs w:val="18"/>
                <w:lang w:val="en-GB"/>
              </w:rPr>
              <w:lastRenderedPageBreak/>
              <w:t>facilitators</w:t>
            </w:r>
          </w:p>
        </w:tc>
        <w:tc>
          <w:tcPr>
            <w:tcW w:w="2723" w:type="pct"/>
          </w:tcPr>
          <w:p w14:paraId="3605D23F" w14:textId="0BDB0431" w:rsidR="00A73AFE" w:rsidRDefault="00F41B64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lastRenderedPageBreak/>
              <w:t>Perceived s</w:t>
            </w:r>
            <w:r w:rsidR="00A73AFE">
              <w:rPr>
                <w:rFonts w:ascii="Gadugi" w:hAnsi="Gadugi"/>
                <w:sz w:val="18"/>
                <w:szCs w:val="18"/>
                <w:lang w:val="en-GB"/>
              </w:rPr>
              <w:t xml:space="preserve">tressors at the workplace that could influence </w:t>
            </w:r>
            <w:r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preventative </w:t>
            </w: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work </w:t>
            </w:r>
            <w:r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and using </w:t>
            </w:r>
            <w:proofErr w:type="spellStart"/>
            <w:r w:rsidRPr="00F41B64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  <w:p w14:paraId="3A72B086" w14:textId="24EA5D36" w:rsidR="00A73AFE" w:rsidRDefault="00A73AFE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Material resources to </w:t>
            </w:r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  <w:p w14:paraId="194A0FA2" w14:textId="0A937F67" w:rsidR="00A73AFE" w:rsidRDefault="00A73AFE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Expressions of an organizational culture that influence </w:t>
            </w:r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Gadugi" w:hAnsi="Gadugi"/>
                <w:sz w:val="18"/>
                <w:szCs w:val="18"/>
                <w:lang w:val="en-GB"/>
              </w:rPr>
              <w:t>in a positive or negative way</w:t>
            </w:r>
          </w:p>
          <w:p w14:paraId="05439826" w14:textId="475C93E0" w:rsidR="00A73AFE" w:rsidRDefault="00A73AFE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lastRenderedPageBreak/>
              <w:t>Other factors that influence the work in a positive or negative way</w:t>
            </w:r>
          </w:p>
        </w:tc>
      </w:tr>
      <w:tr w:rsidR="00A73AFE" w:rsidRPr="00663FE3" w14:paraId="75A1F122" w14:textId="77777777" w:rsidTr="00F41B64">
        <w:tc>
          <w:tcPr>
            <w:tcW w:w="495" w:type="pct"/>
          </w:tcPr>
          <w:p w14:paraId="1C9A48B3" w14:textId="0EB57FAD" w:rsidR="00A73AFE" w:rsidRPr="00663FE3" w:rsidRDefault="00A73AFE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lastRenderedPageBreak/>
              <w:t>Reflective motivation</w:t>
            </w:r>
          </w:p>
        </w:tc>
        <w:tc>
          <w:tcPr>
            <w:tcW w:w="644" w:type="pct"/>
          </w:tcPr>
          <w:p w14:paraId="0A4E0C75" w14:textId="77777777" w:rsidR="00A73AFE" w:rsidRPr="00663FE3" w:rsidRDefault="00A73AFE" w:rsidP="00A73AFE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Social/professional role and identity</w:t>
            </w:r>
          </w:p>
          <w:p w14:paraId="6F409BCC" w14:textId="77777777" w:rsidR="00A73AFE" w:rsidRPr="00663FE3" w:rsidRDefault="00A73AFE" w:rsidP="00A73AFE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A coherent set of behaviours and displayed qualities of an individual in a social or work setting</w:t>
            </w:r>
          </w:p>
          <w:p w14:paraId="65E3C7FA" w14:textId="77777777" w:rsidR="00A73AFE" w:rsidRPr="00663FE3" w:rsidRDefault="00A73AFE" w:rsidP="00012410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1138" w:type="pct"/>
          </w:tcPr>
          <w:p w14:paraId="6E7BB090" w14:textId="10F942F4" w:rsidR="00A73AFE" w:rsidRPr="00663FE3" w:rsidRDefault="00A73AFE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Professional identity; professional role; social identity; identity; professional boundaries; professional confidence; group identity; leadership; organizational commitment</w:t>
            </w:r>
          </w:p>
        </w:tc>
        <w:tc>
          <w:tcPr>
            <w:tcW w:w="2723" w:type="pct"/>
          </w:tcPr>
          <w:p w14:paraId="7E4EDE7A" w14:textId="37B31A40" w:rsidR="00A73AFE" w:rsidRDefault="00A73AFE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Perceived compatibility with professionals’ standards and identity</w:t>
            </w:r>
          </w:p>
          <w:p w14:paraId="22F1397A" w14:textId="1335D14C" w:rsidR="00A73AFE" w:rsidRDefault="00A73AFE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Expressions of professional identity relevant for </w:t>
            </w:r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  <w:p w14:paraId="36B665BD" w14:textId="77777777" w:rsidR="00F41B64" w:rsidRDefault="00A73AFE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Expressions of professional roles relevant for </w:t>
            </w:r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 </w:t>
            </w:r>
          </w:p>
          <w:p w14:paraId="2157A5EC" w14:textId="736CF9C1" w:rsidR="00A73AFE" w:rsidRDefault="00A73AFE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Boundaries between professions </w:t>
            </w:r>
            <w:r w:rsidR="00756580">
              <w:rPr>
                <w:rFonts w:ascii="Gadugi" w:hAnsi="Gadugi"/>
                <w:sz w:val="18"/>
                <w:szCs w:val="18"/>
                <w:lang w:val="en-GB"/>
              </w:rPr>
              <w:t>(in relation to e.g., roles and responsibilities)</w:t>
            </w:r>
          </w:p>
          <w:p w14:paraId="1A316FFD" w14:textId="49F436C2" w:rsidR="00756580" w:rsidRDefault="00756580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Perceptions of the role and influence of leadership </w:t>
            </w:r>
            <w:r w:rsidR="00F41B64">
              <w:rPr>
                <w:rFonts w:ascii="Gadugi" w:hAnsi="Gadugi"/>
                <w:sz w:val="18"/>
                <w:szCs w:val="18"/>
                <w:lang w:val="en-GB"/>
              </w:rPr>
              <w:t xml:space="preserve">relevant to </w:t>
            </w:r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</w:tc>
      </w:tr>
      <w:tr w:rsidR="00756580" w:rsidRPr="00663FE3" w14:paraId="23B1303C" w14:textId="77777777" w:rsidTr="00F41B64">
        <w:tc>
          <w:tcPr>
            <w:tcW w:w="495" w:type="pct"/>
          </w:tcPr>
          <w:p w14:paraId="3A0C17A5" w14:textId="77777777" w:rsidR="00756580" w:rsidRPr="00663FE3" w:rsidRDefault="00756580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</w:tcPr>
          <w:p w14:paraId="67E21D6D" w14:textId="77777777" w:rsidR="00756580" w:rsidRPr="00663FE3" w:rsidRDefault="00756580" w:rsidP="00756580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Beliefs about capabilities</w:t>
            </w:r>
          </w:p>
          <w:p w14:paraId="7CF3D53A" w14:textId="77777777" w:rsidR="00756580" w:rsidRPr="00663FE3" w:rsidRDefault="00756580" w:rsidP="00A73AFE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1138" w:type="pct"/>
          </w:tcPr>
          <w:p w14:paraId="31480C6E" w14:textId="43A0CDA0" w:rsidR="00756580" w:rsidRPr="00663FE3" w:rsidRDefault="00756580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Self-confidence; perceived competence; self-efficacy; perceived behavioural control; beliefs; self-esteem; empowerment; professional confidence</w:t>
            </w:r>
          </w:p>
        </w:tc>
        <w:tc>
          <w:tcPr>
            <w:tcW w:w="2723" w:type="pct"/>
          </w:tcPr>
          <w:p w14:paraId="09303718" w14:textId="77777777" w:rsidR="00F41B64" w:rsidRDefault="00756580" w:rsidP="00756580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Expressions of confidence </w:t>
            </w:r>
            <w:r w:rsidR="00F41B64">
              <w:rPr>
                <w:rFonts w:ascii="Gadugi" w:hAnsi="Gadugi"/>
                <w:sz w:val="18"/>
                <w:szCs w:val="18"/>
                <w:lang w:val="en-GB"/>
              </w:rPr>
              <w:t xml:space="preserve">relevant to </w:t>
            </w:r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 </w:t>
            </w:r>
          </w:p>
          <w:p w14:paraId="28F5D083" w14:textId="31B529D9" w:rsidR="00756580" w:rsidRPr="00756580" w:rsidRDefault="00756580" w:rsidP="00756580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 w:rsidRPr="00756580">
              <w:rPr>
                <w:rFonts w:ascii="Gadugi" w:hAnsi="Gadugi"/>
                <w:sz w:val="18"/>
                <w:szCs w:val="18"/>
                <w:lang w:val="en-GB"/>
              </w:rPr>
              <w:t xml:space="preserve">Expressions of self-efficacy </w:t>
            </w:r>
            <w:r w:rsidR="00F41B64">
              <w:rPr>
                <w:rFonts w:ascii="Gadugi" w:hAnsi="Gadugi"/>
                <w:sz w:val="18"/>
                <w:szCs w:val="18"/>
                <w:lang w:val="en-GB"/>
              </w:rPr>
              <w:t xml:space="preserve">in relation to </w:t>
            </w:r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  <w:p w14:paraId="3411A344" w14:textId="2DC53506" w:rsidR="00756580" w:rsidRDefault="00756580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Expressions of control in own work situation</w:t>
            </w:r>
          </w:p>
        </w:tc>
      </w:tr>
      <w:tr w:rsidR="00756580" w:rsidRPr="00663FE3" w14:paraId="1124D2AE" w14:textId="77777777" w:rsidTr="00F41B64">
        <w:tc>
          <w:tcPr>
            <w:tcW w:w="495" w:type="pct"/>
          </w:tcPr>
          <w:p w14:paraId="6A70FBC8" w14:textId="77777777" w:rsidR="00756580" w:rsidRPr="00663FE3" w:rsidRDefault="00756580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</w:tcPr>
          <w:p w14:paraId="6B750362" w14:textId="77777777" w:rsidR="00756580" w:rsidRPr="00663FE3" w:rsidRDefault="00756580" w:rsidP="00756580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Optimism</w:t>
            </w:r>
          </w:p>
          <w:p w14:paraId="0B7821DE" w14:textId="77777777" w:rsidR="00756580" w:rsidRPr="00663FE3" w:rsidRDefault="00756580" w:rsidP="00756580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1138" w:type="pct"/>
          </w:tcPr>
          <w:p w14:paraId="1AB7FEF1" w14:textId="3D098014" w:rsidR="00756580" w:rsidRPr="00663FE3" w:rsidRDefault="00756580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Optimism; pessimism; unrealistic optimism; identity</w:t>
            </w:r>
          </w:p>
        </w:tc>
        <w:tc>
          <w:tcPr>
            <w:tcW w:w="2723" w:type="pct"/>
          </w:tcPr>
          <w:p w14:paraId="1561DFA3" w14:textId="26759140" w:rsidR="00756580" w:rsidRDefault="00756580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Belie</w:t>
            </w:r>
            <w:r w:rsidR="00B25E1B">
              <w:rPr>
                <w:rFonts w:ascii="Gadugi" w:hAnsi="Gadugi"/>
                <w:sz w:val="18"/>
                <w:szCs w:val="18"/>
                <w:lang w:val="en-GB"/>
              </w:rPr>
              <w:t>f</w:t>
            </w:r>
            <w:r>
              <w:rPr>
                <w:rFonts w:ascii="Gadugi" w:hAnsi="Gadugi"/>
                <w:sz w:val="18"/>
                <w:szCs w:val="18"/>
                <w:lang w:val="en-GB"/>
              </w:rPr>
              <w:t>s that everything will work out fine</w:t>
            </w:r>
          </w:p>
          <w:p w14:paraId="4DC34869" w14:textId="2206654A" w:rsidR="00756580" w:rsidRDefault="00756580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Beliefs </w:t>
            </w:r>
            <w:r w:rsidR="00F41B64">
              <w:rPr>
                <w:rFonts w:ascii="Gadugi" w:hAnsi="Gadugi"/>
                <w:sz w:val="18"/>
                <w:szCs w:val="18"/>
                <w:lang w:val="en-GB"/>
              </w:rPr>
              <w:t xml:space="preserve">that </w:t>
            </w:r>
            <w:r w:rsidR="00B25E1B">
              <w:rPr>
                <w:rFonts w:ascii="Gadugi" w:hAnsi="Gadugi"/>
                <w:sz w:val="18"/>
                <w:szCs w:val="18"/>
                <w:lang w:val="en-GB"/>
              </w:rPr>
              <w:t>goals will be reached</w:t>
            </w:r>
          </w:p>
          <w:p w14:paraId="36D1F5D0" w14:textId="77777777" w:rsidR="00B25E1B" w:rsidRDefault="00B25E1B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Expressions of pessimism </w:t>
            </w:r>
          </w:p>
          <w:p w14:paraId="1FBC2D5C" w14:textId="3F8E027D" w:rsidR="00B25E1B" w:rsidRDefault="00B25E1B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Unrealistic optimism</w:t>
            </w:r>
          </w:p>
        </w:tc>
      </w:tr>
      <w:tr w:rsidR="00B25E1B" w:rsidRPr="00663FE3" w14:paraId="6D33C14D" w14:textId="77777777" w:rsidTr="00F41B64">
        <w:tc>
          <w:tcPr>
            <w:tcW w:w="495" w:type="pct"/>
          </w:tcPr>
          <w:p w14:paraId="6A961FBC" w14:textId="77777777" w:rsidR="00B25E1B" w:rsidRPr="00663FE3" w:rsidRDefault="00B25E1B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</w:tcPr>
          <w:p w14:paraId="65D1DB18" w14:textId="77777777" w:rsidR="00B25E1B" w:rsidRPr="00663FE3" w:rsidRDefault="00B25E1B" w:rsidP="00B25E1B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Intentions</w:t>
            </w:r>
          </w:p>
          <w:p w14:paraId="1C4C4F0F" w14:textId="77777777" w:rsidR="00B25E1B" w:rsidRPr="00663FE3" w:rsidRDefault="00B25E1B" w:rsidP="00756580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1138" w:type="pct"/>
          </w:tcPr>
          <w:p w14:paraId="3681AB2C" w14:textId="338AF56D" w:rsidR="00B25E1B" w:rsidRPr="00663FE3" w:rsidRDefault="00B25E1B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 xml:space="preserve">Stability of intentions; stages of change model; </w:t>
            </w:r>
            <w:proofErr w:type="spellStart"/>
            <w:r w:rsidRPr="00663FE3">
              <w:rPr>
                <w:rFonts w:ascii="Gadugi" w:hAnsi="Gadugi"/>
                <w:sz w:val="18"/>
                <w:szCs w:val="18"/>
                <w:lang w:val="en-GB"/>
              </w:rPr>
              <w:t>transtheoretical</w:t>
            </w:r>
            <w:proofErr w:type="spellEnd"/>
            <w:r w:rsidRPr="00663FE3">
              <w:rPr>
                <w:rFonts w:ascii="Gadugi" w:hAnsi="Gadugi"/>
                <w:sz w:val="18"/>
                <w:szCs w:val="18"/>
                <w:lang w:val="en-GB"/>
              </w:rPr>
              <w:t xml:space="preserve"> model and stages of change</w:t>
            </w:r>
          </w:p>
        </w:tc>
        <w:tc>
          <w:tcPr>
            <w:tcW w:w="2723" w:type="pct"/>
          </w:tcPr>
          <w:p w14:paraId="46D4C07C" w14:textId="77777777" w:rsidR="00F41B64" w:rsidRDefault="00B25E1B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Expressions of intended decisions or behaviours relevant to </w:t>
            </w:r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 </w:t>
            </w:r>
          </w:p>
          <w:p w14:paraId="27907DB8" w14:textId="51B278E5" w:rsidR="00B25E1B" w:rsidRDefault="00B25E1B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Decisive expressions of implementing new work routines or using mobile health tools in practice  </w:t>
            </w:r>
          </w:p>
        </w:tc>
      </w:tr>
      <w:tr w:rsidR="00B25E1B" w:rsidRPr="00663FE3" w14:paraId="24DA152E" w14:textId="77777777" w:rsidTr="00F41B64">
        <w:tc>
          <w:tcPr>
            <w:tcW w:w="495" w:type="pct"/>
          </w:tcPr>
          <w:p w14:paraId="768A1742" w14:textId="77777777" w:rsidR="00B25E1B" w:rsidRPr="00663FE3" w:rsidRDefault="00B25E1B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</w:tcPr>
          <w:p w14:paraId="62B9C39C" w14:textId="77777777" w:rsidR="00B25E1B" w:rsidRPr="00663FE3" w:rsidRDefault="00B25E1B" w:rsidP="00B25E1B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Goals</w:t>
            </w:r>
          </w:p>
          <w:p w14:paraId="2AAB3703" w14:textId="77777777" w:rsidR="00B25E1B" w:rsidRPr="00663FE3" w:rsidRDefault="00B25E1B" w:rsidP="00B25E1B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1138" w:type="pct"/>
          </w:tcPr>
          <w:p w14:paraId="056A47A2" w14:textId="6E2DB52F" w:rsidR="00B25E1B" w:rsidRPr="00663FE3" w:rsidRDefault="00B25E1B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Goals (distal/proximal); goal priority; goal/target setting; goals (autonomous/controlled); action planning; implementation intention</w:t>
            </w:r>
          </w:p>
        </w:tc>
        <w:tc>
          <w:tcPr>
            <w:tcW w:w="2723" w:type="pct"/>
          </w:tcPr>
          <w:p w14:paraId="79422C96" w14:textId="3F09E793" w:rsidR="006B7944" w:rsidRDefault="00B25E1B" w:rsidP="006B7944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Expressed goals for </w:t>
            </w:r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  <w:p w14:paraId="1D228E4F" w14:textId="77777777" w:rsidR="00F41B64" w:rsidRDefault="006B7944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 w:rsidRPr="006B7944">
              <w:rPr>
                <w:rFonts w:ascii="Gadugi" w:hAnsi="Gadugi"/>
                <w:sz w:val="18"/>
                <w:szCs w:val="18"/>
                <w:lang w:val="en-GB"/>
              </w:rPr>
              <w:t xml:space="preserve">Expressed ideas for </w:t>
            </w:r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 </w:t>
            </w:r>
          </w:p>
          <w:p w14:paraId="7F0703B2" w14:textId="4A03B2F7" w:rsidR="006B7944" w:rsidRDefault="006B7944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Hopes relevant to what they believe will be accomplished with </w:t>
            </w:r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="00F41B64" w:rsidRPr="00F41B64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  <w:p w14:paraId="594AC7A6" w14:textId="66A411D8" w:rsidR="006B7944" w:rsidRDefault="006B7944" w:rsidP="00107AFF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Expressed expectations of preventative work and using </w:t>
            </w:r>
            <w:proofErr w:type="spellStart"/>
            <w:r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</w:tc>
      </w:tr>
      <w:tr w:rsidR="006B7944" w:rsidRPr="00663FE3" w14:paraId="2586926E" w14:textId="77777777" w:rsidTr="00F41B64">
        <w:tc>
          <w:tcPr>
            <w:tcW w:w="495" w:type="pct"/>
          </w:tcPr>
          <w:p w14:paraId="3AA32645" w14:textId="6428091F" w:rsidR="006B7944" w:rsidRPr="00663FE3" w:rsidRDefault="006B7944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Automatic motivation</w:t>
            </w:r>
          </w:p>
        </w:tc>
        <w:tc>
          <w:tcPr>
            <w:tcW w:w="644" w:type="pct"/>
          </w:tcPr>
          <w:p w14:paraId="1FFFEBCD" w14:textId="373A3386" w:rsidR="006B7944" w:rsidRPr="00663FE3" w:rsidRDefault="00F41B64" w:rsidP="00B25E1B">
            <w:pPr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>R</w:t>
            </w: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einforcement</w:t>
            </w:r>
          </w:p>
        </w:tc>
        <w:tc>
          <w:tcPr>
            <w:tcW w:w="1138" w:type="pct"/>
          </w:tcPr>
          <w:p w14:paraId="3805DCEF" w14:textId="20E13C52" w:rsidR="006B7944" w:rsidRPr="00663FE3" w:rsidRDefault="006B7944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Rewards (proximal(distal, valued/not valued, probable/improbable); incentives; punishment; consequences; reinforcement; contingencies; sanctions</w:t>
            </w:r>
          </w:p>
        </w:tc>
        <w:tc>
          <w:tcPr>
            <w:tcW w:w="2723" w:type="pct"/>
          </w:tcPr>
          <w:p w14:paraId="7134A8F3" w14:textId="77777777" w:rsidR="006B7944" w:rsidRDefault="006B7944" w:rsidP="006B7944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Described incentives to work preventative and using </w:t>
            </w:r>
            <w:proofErr w:type="spellStart"/>
            <w:r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  <w:p w14:paraId="2B1A9415" w14:textId="77777777" w:rsidR="006B7944" w:rsidRDefault="006B7944" w:rsidP="006B7944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Perceived punishments or negative consequences of not working preventative and using </w:t>
            </w:r>
            <w:proofErr w:type="spellStart"/>
            <w:r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  <w:p w14:paraId="53F97EE9" w14:textId="2B88686B" w:rsidR="006B7944" w:rsidRDefault="006B7944" w:rsidP="006B7944">
            <w:pPr>
              <w:pStyle w:val="ListParagraph"/>
              <w:tabs>
                <w:tab w:val="left" w:pos="151"/>
                <w:tab w:val="left" w:pos="280"/>
              </w:tabs>
              <w:ind w:left="126"/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</w:tr>
      <w:tr w:rsidR="006B7944" w:rsidRPr="00663FE3" w14:paraId="477260E4" w14:textId="77777777" w:rsidTr="00F41B64">
        <w:tc>
          <w:tcPr>
            <w:tcW w:w="495" w:type="pct"/>
          </w:tcPr>
          <w:p w14:paraId="38338032" w14:textId="77777777" w:rsidR="006B7944" w:rsidRPr="00663FE3" w:rsidRDefault="006B7944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</w:tcPr>
          <w:p w14:paraId="137FC17E" w14:textId="77777777" w:rsidR="006B7944" w:rsidRPr="00663FE3" w:rsidRDefault="006B7944" w:rsidP="006B7944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Emotion</w:t>
            </w:r>
          </w:p>
          <w:p w14:paraId="2AC9D9F4" w14:textId="77777777" w:rsidR="006B7944" w:rsidRDefault="006B7944" w:rsidP="00B25E1B">
            <w:pPr>
              <w:rPr>
                <w:rFonts w:ascii="Gadugi" w:hAnsi="Gadugi"/>
                <w:sz w:val="18"/>
                <w:szCs w:val="18"/>
                <w:lang w:val="en-GB"/>
              </w:rPr>
            </w:pPr>
          </w:p>
        </w:tc>
        <w:tc>
          <w:tcPr>
            <w:tcW w:w="1138" w:type="pct"/>
          </w:tcPr>
          <w:p w14:paraId="1CBB2CAD" w14:textId="1E738FA5" w:rsidR="006B7944" w:rsidRPr="00663FE3" w:rsidRDefault="006B7944" w:rsidP="005A20F7">
            <w:pPr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Fear; anxiety; affect; stress; depression; positive/negative affect; burn-out</w:t>
            </w:r>
          </w:p>
        </w:tc>
        <w:tc>
          <w:tcPr>
            <w:tcW w:w="2723" w:type="pct"/>
          </w:tcPr>
          <w:p w14:paraId="783D44B2" w14:textId="77777777" w:rsidR="006B7944" w:rsidRDefault="006B7944" w:rsidP="006B7944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Emotional expressions in relation to working preventative and using </w:t>
            </w:r>
            <w:proofErr w:type="spellStart"/>
            <w:r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  <w:p w14:paraId="3C8C45A9" w14:textId="77777777" w:rsidR="006B7944" w:rsidRDefault="006B7944" w:rsidP="006B7944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Expressed fear and/or worry in relation to </w:t>
            </w:r>
            <w:r w:rsidRPr="006B7944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Pr="006B7944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  <w:p w14:paraId="6B52E610" w14:textId="77777777" w:rsidR="009B13EE" w:rsidRDefault="009B13EE" w:rsidP="006B7944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Expressions of stress in relation to </w:t>
            </w:r>
            <w:r w:rsidRPr="009B13EE">
              <w:rPr>
                <w:rFonts w:ascii="Gadugi" w:hAnsi="Gadugi"/>
                <w:sz w:val="18"/>
                <w:szCs w:val="18"/>
                <w:lang w:val="en-GB"/>
              </w:rPr>
              <w:t xml:space="preserve">working preventative and using </w:t>
            </w:r>
            <w:proofErr w:type="spellStart"/>
            <w:r w:rsidRPr="009B13EE"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  <w:p w14:paraId="53ADA3D1" w14:textId="6A2429F8" w:rsidR="009B13EE" w:rsidRDefault="009B13EE" w:rsidP="006B7944">
            <w:pPr>
              <w:pStyle w:val="ListParagraph"/>
              <w:numPr>
                <w:ilvl w:val="0"/>
                <w:numId w:val="3"/>
              </w:numPr>
              <w:tabs>
                <w:tab w:val="left" w:pos="151"/>
                <w:tab w:val="left" w:pos="280"/>
              </w:tabs>
              <w:ind w:left="126" w:hanging="27"/>
              <w:rPr>
                <w:rFonts w:ascii="Gadugi" w:hAnsi="Gadugi"/>
                <w:sz w:val="18"/>
                <w:szCs w:val="18"/>
                <w:lang w:val="en-GB"/>
              </w:rPr>
            </w:pPr>
            <w:r>
              <w:rPr>
                <w:rFonts w:ascii="Gadugi" w:hAnsi="Gadugi"/>
                <w:sz w:val="18"/>
                <w:szCs w:val="18"/>
                <w:lang w:val="en-GB"/>
              </w:rPr>
              <w:t xml:space="preserve">Expressions of positive and/or negative emotions in relation to working preventative and using </w:t>
            </w:r>
            <w:proofErr w:type="spellStart"/>
            <w:r>
              <w:rPr>
                <w:rFonts w:ascii="Gadugi" w:hAnsi="Gadugi"/>
                <w:sz w:val="18"/>
                <w:szCs w:val="18"/>
                <w:lang w:val="en-GB"/>
              </w:rPr>
              <w:t>Ministop</w:t>
            </w:r>
            <w:proofErr w:type="spellEnd"/>
          </w:p>
        </w:tc>
      </w:tr>
      <w:tr w:rsidR="003F7EC2" w:rsidRPr="00663FE3" w14:paraId="1278CCFB" w14:textId="77777777" w:rsidTr="003F7EC2">
        <w:tc>
          <w:tcPr>
            <w:tcW w:w="5000" w:type="pct"/>
            <w:gridSpan w:val="4"/>
          </w:tcPr>
          <w:p w14:paraId="0D2651EF" w14:textId="0E04DE41" w:rsidR="003F7EC2" w:rsidRPr="00663FE3" w:rsidRDefault="003F7EC2" w:rsidP="00F8356F">
            <w:pPr>
              <w:tabs>
                <w:tab w:val="left" w:pos="256"/>
              </w:tabs>
              <w:ind w:left="67"/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vertAlign w:val="superscript"/>
                <w:lang w:val="en-GB"/>
              </w:rPr>
              <w:t>1</w:t>
            </w: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COM-B model [2</w:t>
            </w:r>
            <w:r w:rsidR="00273660">
              <w:rPr>
                <w:rFonts w:ascii="Gadugi" w:hAnsi="Gadugi"/>
                <w:sz w:val="18"/>
                <w:szCs w:val="18"/>
                <w:lang w:val="en-GB"/>
              </w:rPr>
              <w:t>0</w:t>
            </w: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]</w:t>
            </w:r>
          </w:p>
          <w:p w14:paraId="43B50475" w14:textId="042959D2" w:rsidR="003F7EC2" w:rsidRPr="00663FE3" w:rsidRDefault="003F7EC2" w:rsidP="00F8356F">
            <w:pPr>
              <w:tabs>
                <w:tab w:val="left" w:pos="256"/>
              </w:tabs>
              <w:ind w:left="67"/>
              <w:rPr>
                <w:rFonts w:ascii="Gadugi" w:hAnsi="Gadugi"/>
                <w:sz w:val="18"/>
                <w:szCs w:val="18"/>
                <w:lang w:val="en-GB"/>
              </w:rPr>
            </w:pPr>
            <w:r w:rsidRPr="00663FE3">
              <w:rPr>
                <w:rFonts w:ascii="Gadugi" w:hAnsi="Gadugi"/>
                <w:sz w:val="18"/>
                <w:szCs w:val="18"/>
                <w:vertAlign w:val="superscript"/>
                <w:lang w:val="en-GB"/>
              </w:rPr>
              <w:t>2</w:t>
            </w: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Theoretical Domains Framework [</w:t>
            </w:r>
            <w:r w:rsidR="00273660">
              <w:rPr>
                <w:rFonts w:ascii="Gadugi" w:hAnsi="Gadugi"/>
                <w:sz w:val="18"/>
                <w:szCs w:val="18"/>
                <w:lang w:val="en-GB"/>
              </w:rPr>
              <w:t>19</w:t>
            </w:r>
            <w:r w:rsidRPr="00663FE3">
              <w:rPr>
                <w:rFonts w:ascii="Gadugi" w:hAnsi="Gadugi"/>
                <w:sz w:val="18"/>
                <w:szCs w:val="18"/>
                <w:lang w:val="en-GB"/>
              </w:rPr>
              <w:t>]</w:t>
            </w:r>
          </w:p>
        </w:tc>
      </w:tr>
    </w:tbl>
    <w:p w14:paraId="3D7C1A04" w14:textId="77777777" w:rsidR="004B4270" w:rsidRPr="00663FE3" w:rsidRDefault="004B4270">
      <w:pPr>
        <w:rPr>
          <w:lang w:val="en-GB"/>
        </w:rPr>
      </w:pPr>
      <w:bookmarkStart w:id="0" w:name="_GoBack"/>
      <w:bookmarkEnd w:id="0"/>
    </w:p>
    <w:sectPr w:rsidR="004B4270" w:rsidRPr="00663FE3" w:rsidSect="0038257D">
      <w:pgSz w:w="16838" w:h="11906" w:orient="landscape"/>
      <w:pgMar w:top="42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FD8A3E" w14:textId="77777777" w:rsidR="00E15786" w:rsidRDefault="00E15786" w:rsidP="00E15786">
      <w:pPr>
        <w:spacing w:after="0" w:line="240" w:lineRule="auto"/>
      </w:pPr>
      <w:r>
        <w:separator/>
      </w:r>
    </w:p>
  </w:endnote>
  <w:endnote w:type="continuationSeparator" w:id="0">
    <w:p w14:paraId="3CEF6B5D" w14:textId="77777777" w:rsidR="00E15786" w:rsidRDefault="00E15786" w:rsidP="00E157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0000000" w:usb2="00003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80DF00" w14:textId="77777777" w:rsidR="00E15786" w:rsidRDefault="00E15786" w:rsidP="00E15786">
      <w:pPr>
        <w:spacing w:after="0" w:line="240" w:lineRule="auto"/>
      </w:pPr>
      <w:r>
        <w:separator/>
      </w:r>
    </w:p>
  </w:footnote>
  <w:footnote w:type="continuationSeparator" w:id="0">
    <w:p w14:paraId="76CF88A0" w14:textId="77777777" w:rsidR="00E15786" w:rsidRDefault="00E15786" w:rsidP="00E157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15D10"/>
    <w:multiLevelType w:val="hybridMultilevel"/>
    <w:tmpl w:val="0F0C9FB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8E2A7B"/>
    <w:multiLevelType w:val="hybridMultilevel"/>
    <w:tmpl w:val="F522C0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C9510C"/>
    <w:multiLevelType w:val="hybridMultilevel"/>
    <w:tmpl w:val="150011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FE4AB5"/>
    <w:multiLevelType w:val="hybridMultilevel"/>
    <w:tmpl w:val="70ACF5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4246F2"/>
    <w:multiLevelType w:val="hybridMultilevel"/>
    <w:tmpl w:val="FA9E33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EA1130"/>
    <w:multiLevelType w:val="hybridMultilevel"/>
    <w:tmpl w:val="BFE07D10"/>
    <w:lvl w:ilvl="0" w:tplc="752EC4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357077"/>
    <w:multiLevelType w:val="hybridMultilevel"/>
    <w:tmpl w:val="016E340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D56493"/>
    <w:multiLevelType w:val="hybridMultilevel"/>
    <w:tmpl w:val="62EC6BB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BE0323"/>
    <w:multiLevelType w:val="hybridMultilevel"/>
    <w:tmpl w:val="EBCEDB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6664FB"/>
    <w:multiLevelType w:val="hybridMultilevel"/>
    <w:tmpl w:val="7C924D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202620"/>
    <w:multiLevelType w:val="hybridMultilevel"/>
    <w:tmpl w:val="BEF68C16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4F665246"/>
    <w:multiLevelType w:val="hybridMultilevel"/>
    <w:tmpl w:val="416428A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F808A9"/>
    <w:multiLevelType w:val="hybridMultilevel"/>
    <w:tmpl w:val="6E42674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260584"/>
    <w:multiLevelType w:val="hybridMultilevel"/>
    <w:tmpl w:val="8282428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A5103E"/>
    <w:multiLevelType w:val="hybridMultilevel"/>
    <w:tmpl w:val="A0020CD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6"/>
  </w:num>
  <w:num w:numId="4">
    <w:abstractNumId w:val="3"/>
  </w:num>
  <w:num w:numId="5">
    <w:abstractNumId w:val="8"/>
  </w:num>
  <w:num w:numId="6">
    <w:abstractNumId w:val="7"/>
  </w:num>
  <w:num w:numId="7">
    <w:abstractNumId w:val="1"/>
  </w:num>
  <w:num w:numId="8">
    <w:abstractNumId w:val="13"/>
  </w:num>
  <w:num w:numId="9">
    <w:abstractNumId w:val="14"/>
  </w:num>
  <w:num w:numId="10">
    <w:abstractNumId w:val="2"/>
  </w:num>
  <w:num w:numId="11">
    <w:abstractNumId w:val="12"/>
  </w:num>
  <w:num w:numId="12">
    <w:abstractNumId w:val="4"/>
  </w:num>
  <w:num w:numId="13">
    <w:abstractNumId w:val="10"/>
  </w:num>
  <w:num w:numId="14">
    <w:abstractNumId w:val="0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270"/>
    <w:rsid w:val="00012410"/>
    <w:rsid w:val="00017F8B"/>
    <w:rsid w:val="00036188"/>
    <w:rsid w:val="00107AFF"/>
    <w:rsid w:val="001D6C9E"/>
    <w:rsid w:val="0026388A"/>
    <w:rsid w:val="00273660"/>
    <w:rsid w:val="002F3FFB"/>
    <w:rsid w:val="003315FD"/>
    <w:rsid w:val="00341AEE"/>
    <w:rsid w:val="0038257D"/>
    <w:rsid w:val="003841EA"/>
    <w:rsid w:val="003C0B5D"/>
    <w:rsid w:val="003F7EC2"/>
    <w:rsid w:val="00414D1E"/>
    <w:rsid w:val="004336AF"/>
    <w:rsid w:val="004360A5"/>
    <w:rsid w:val="00437A44"/>
    <w:rsid w:val="00467101"/>
    <w:rsid w:val="004714C9"/>
    <w:rsid w:val="004B4270"/>
    <w:rsid w:val="004D2657"/>
    <w:rsid w:val="005A0906"/>
    <w:rsid w:val="005A20F7"/>
    <w:rsid w:val="00643DE8"/>
    <w:rsid w:val="00646089"/>
    <w:rsid w:val="00663FE3"/>
    <w:rsid w:val="006B7944"/>
    <w:rsid w:val="006C6895"/>
    <w:rsid w:val="00756580"/>
    <w:rsid w:val="00780754"/>
    <w:rsid w:val="007B0059"/>
    <w:rsid w:val="007F4E76"/>
    <w:rsid w:val="00833009"/>
    <w:rsid w:val="008E0353"/>
    <w:rsid w:val="00936535"/>
    <w:rsid w:val="0097463B"/>
    <w:rsid w:val="009B13EE"/>
    <w:rsid w:val="009E69B0"/>
    <w:rsid w:val="00A16DBE"/>
    <w:rsid w:val="00A73AFE"/>
    <w:rsid w:val="00B25E1B"/>
    <w:rsid w:val="00BD18AB"/>
    <w:rsid w:val="00C434E6"/>
    <w:rsid w:val="00D35F46"/>
    <w:rsid w:val="00DC38AC"/>
    <w:rsid w:val="00E15786"/>
    <w:rsid w:val="00E76A21"/>
    <w:rsid w:val="00F20236"/>
    <w:rsid w:val="00F41B64"/>
    <w:rsid w:val="00F70DB7"/>
    <w:rsid w:val="00F8356F"/>
    <w:rsid w:val="00FC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A199B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1A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38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8A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1A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38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8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5B52B6-8190-4CFC-8D17-3DAD5D410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15</Words>
  <Characters>5220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6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t Neher</dc:creator>
  <cp:keywords/>
  <dc:description/>
  <cp:lastModifiedBy> PriyadharshiniS</cp:lastModifiedBy>
  <cp:revision>4</cp:revision>
  <cp:lastPrinted>2020-12-14T09:26:00Z</cp:lastPrinted>
  <dcterms:created xsi:type="dcterms:W3CDTF">2022-07-24T07:51:00Z</dcterms:created>
  <dcterms:modified xsi:type="dcterms:W3CDTF">2022-10-26T11:57:00Z</dcterms:modified>
</cp:coreProperties>
</file>